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ABEC9" w14:textId="08432810" w:rsidR="002F3763" w:rsidRPr="00DA2820" w:rsidRDefault="00E03E95" w:rsidP="00D5633A">
      <w:pPr>
        <w:pStyle w:val="Heading1"/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</w:pPr>
      <w:bookmarkStart w:id="0" w:name="_Hlk191134820"/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S1 Appendix</w:t>
      </w:r>
      <w:r w:rsidR="00D5633A"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- </w:t>
      </w:r>
      <w:r w:rsidR="002F3763"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Variability in listening task</w:t>
      </w:r>
      <w:r w:rsidR="00D5633A"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strategy</w:t>
      </w:r>
    </w:p>
    <w:bookmarkEnd w:id="0"/>
    <w:p w14:paraId="0D84BB1A" w14:textId="77777777" w:rsidR="00B371B2" w:rsidRPr="00B371B2" w:rsidRDefault="00B371B2" w:rsidP="00B371B2">
      <w:pPr>
        <w:rPr>
          <w:lang w:val="en-US"/>
        </w:rPr>
      </w:pPr>
    </w:p>
    <w:p w14:paraId="2EFA5EB1" w14:textId="77777777" w:rsidR="00FE178B" w:rsidRDefault="00B371B2" w:rsidP="00FE178B">
      <w:pPr>
        <w:spacing w:line="480" w:lineRule="auto"/>
        <w:rPr>
          <w:rFonts w:cstheme="minorHAnsi"/>
          <w:lang w:val="en-US"/>
        </w:rPr>
      </w:pPr>
      <w:r w:rsidRPr="00D1194F">
        <w:rPr>
          <w:rFonts w:cstheme="minorHAnsi"/>
          <w:lang w:val="en-US"/>
        </w:rPr>
        <w:t xml:space="preserve">Building on the analysis of the listening task in </w:t>
      </w:r>
      <w:r>
        <w:rPr>
          <w:rFonts w:cstheme="minorHAnsi"/>
          <w:lang w:val="en-US"/>
        </w:rPr>
        <w:t>the main manuscript</w:t>
      </w:r>
      <w:r w:rsidRPr="00D1194F">
        <w:rPr>
          <w:rFonts w:cstheme="minorHAnsi"/>
          <w:lang w:val="en-US"/>
        </w:rPr>
        <w:t>, we conducted additional analys</w:t>
      </w:r>
      <w:r>
        <w:rPr>
          <w:rFonts w:cstheme="minorHAnsi"/>
          <w:lang w:val="en-US"/>
        </w:rPr>
        <w:t>e</w:t>
      </w:r>
      <w:r w:rsidRPr="00D1194F">
        <w:rPr>
          <w:rFonts w:cstheme="minorHAnsi"/>
          <w:lang w:val="en-US"/>
        </w:rPr>
        <w:t xml:space="preserve">s incorporating the factor of word category (target vs non-target) to explore </w:t>
      </w:r>
      <w:r>
        <w:rPr>
          <w:rFonts w:cstheme="minorHAnsi"/>
          <w:lang w:val="en-US"/>
        </w:rPr>
        <w:t xml:space="preserve">the degree to which </w:t>
      </w:r>
      <w:r w:rsidRPr="006D680F">
        <w:rPr>
          <w:rFonts w:cstheme="minorHAnsi"/>
          <w:lang w:val="en-US"/>
        </w:rPr>
        <w:t xml:space="preserve">differences in response times and task strategies (i.e., identifying targets vs inhibiting nontargets) </w:t>
      </w:r>
      <w:r>
        <w:rPr>
          <w:rFonts w:cstheme="minorHAnsi"/>
          <w:lang w:val="en-US"/>
        </w:rPr>
        <w:t xml:space="preserve">can further </w:t>
      </w:r>
      <w:r w:rsidRPr="006D680F">
        <w:rPr>
          <w:rFonts w:cstheme="minorHAnsi"/>
          <w:lang w:val="en-US"/>
        </w:rPr>
        <w:t xml:space="preserve">explain </w:t>
      </w:r>
      <w:r>
        <w:rPr>
          <w:rFonts w:cstheme="minorHAnsi"/>
          <w:lang w:val="en-US"/>
        </w:rPr>
        <w:t>our results (Fig</w:t>
      </w:r>
      <w:r w:rsidR="00FE178B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). Apart from corroborating the findings of previous analysis, results revealed better performance on the target when compared with the non-target words (z=</w:t>
      </w:r>
      <w:r w:rsidRPr="004C733F">
        <w:rPr>
          <w:noProof/>
          <w:lang w:val="en-US"/>
        </w:rPr>
        <w:t>5.659, p&lt;.001</w:t>
      </w:r>
      <w:r>
        <w:rPr>
          <w:rFonts w:cstheme="minorHAnsi"/>
          <w:lang w:val="en-US"/>
        </w:rPr>
        <w:t>). This effect was qualified by an interaction implying that older adults were pronouncedly poorer at inhibiting non-target words when compared with middle-aged adults (i.e., larger discrepancy between percentages of target hits and non-target rejection; z=</w:t>
      </w:r>
      <w:r w:rsidRPr="00754465">
        <w:rPr>
          <w:rFonts w:cstheme="minorHAnsi"/>
          <w:lang w:val="en-US"/>
        </w:rPr>
        <w:t>9.824</w:t>
      </w:r>
      <w:r>
        <w:rPr>
          <w:rFonts w:cstheme="minorHAnsi"/>
          <w:lang w:val="en-US"/>
        </w:rPr>
        <w:t xml:space="preserve">, p&lt;.001). In addition, a nested age-effect revealed that the ability to inhibit non-target words decreased with increasing age (z=7.498, p&lt;.001). Lastly, an interaction between the word category and the difficulty manipulation indicated that these differences between hits and correct rejections was pronounced in the more difficult switching-speaker condition (z=6.074, p&lt;.001). </w:t>
      </w:r>
      <w:r w:rsidR="00FE178B">
        <w:rPr>
          <w:rFonts w:cstheme="minorHAnsi"/>
          <w:lang w:val="en-US"/>
        </w:rPr>
        <w:t xml:space="preserve">Analysis of the reaction times revealed shorter response times in dual when compared with single-task contexts (z=5.406, p&lt;.001). An interaction revealed that this was pronounced in the switching-target speaker when compared with the same-target speaker </w:t>
      </w:r>
      <w:r w:rsidR="00FE178B" w:rsidRPr="005E2F74">
        <w:rPr>
          <w:rFonts w:cstheme="minorHAnsi"/>
          <w:lang w:val="en-US"/>
        </w:rPr>
        <w:t>condition (z=</w:t>
      </w:r>
      <w:r w:rsidR="00FE178B" w:rsidRPr="0054598E">
        <w:rPr>
          <w:rFonts w:cstheme="minorHAnsi"/>
          <w:lang w:val="en-US"/>
        </w:rPr>
        <w:t>2.083</w:t>
      </w:r>
      <w:r w:rsidR="00FE178B" w:rsidRPr="005E2F74">
        <w:rPr>
          <w:rFonts w:cstheme="minorHAnsi"/>
          <w:lang w:val="en-US"/>
        </w:rPr>
        <w:t>, p=</w:t>
      </w:r>
      <w:r w:rsidR="00FE178B" w:rsidRPr="0054598E">
        <w:rPr>
          <w:rFonts w:cstheme="minorHAnsi"/>
          <w:lang w:val="en-US"/>
        </w:rPr>
        <w:t>.037</w:t>
      </w:r>
      <w:r w:rsidR="00FE178B" w:rsidRPr="005E2F74">
        <w:rPr>
          <w:rFonts w:cstheme="minorHAnsi"/>
          <w:lang w:val="en-US"/>
        </w:rPr>
        <w:t xml:space="preserve">). </w:t>
      </w:r>
      <w:r w:rsidR="00FE178B">
        <w:rPr>
          <w:rFonts w:cstheme="minorHAnsi"/>
          <w:lang w:val="en-US"/>
        </w:rPr>
        <w:t>Y</w:t>
      </w:r>
      <w:r w:rsidR="00FE178B" w:rsidRPr="005E2F74">
        <w:rPr>
          <w:rFonts w:cstheme="minorHAnsi"/>
          <w:lang w:val="en-US"/>
        </w:rPr>
        <w:t>oung adults responded faster than middle-aged adults (z=4.451, p&lt;.</w:t>
      </w:r>
      <w:r w:rsidR="00FE178B">
        <w:rPr>
          <w:rFonts w:cstheme="minorHAnsi"/>
          <w:lang w:val="en-US"/>
        </w:rPr>
        <w:t xml:space="preserve">001), and middle-aged adults responded faster than older adults (z=2.143, p=.036). Response times depended on the task difficulty, showing faster responses in the same target-speaker when compared with the switching-target speaker condition (z=9.916, p&lt;.001). Responses were faster for target than on non-target words (z=10.005, p&lt;.001), and this was quantified by an interaction showing that this effect was larger in the middle-aged when compared with young adults (z=2.448, p=.014). A nested age effect in older adults revealed that the difference between response times on target and non-target words became larger with increasing age (z=4.195, p&lt;.001). </w:t>
      </w:r>
    </w:p>
    <w:p w14:paraId="22F24B2F" w14:textId="560F702F" w:rsidR="00B371B2" w:rsidRDefault="00B371B2" w:rsidP="00B371B2">
      <w:pPr>
        <w:spacing w:line="480" w:lineRule="auto"/>
        <w:rPr>
          <w:rFonts w:cstheme="minorHAnsi"/>
          <w:lang w:val="en-US"/>
        </w:rPr>
      </w:pPr>
    </w:p>
    <w:p w14:paraId="443B0844" w14:textId="4BE16F2E" w:rsidR="00B371B2" w:rsidRDefault="00FE178B" w:rsidP="00B371B2">
      <w:pPr>
        <w:spacing w:line="480" w:lineRule="auto"/>
        <w:rPr>
          <w:rFonts w:cstheme="minorHAnsi"/>
          <w:lang w:val="en-US"/>
        </w:rPr>
      </w:pPr>
      <w:r>
        <w:rPr>
          <w:noProof/>
        </w:rPr>
        <w:lastRenderedPageBreak/>
        <w:drawing>
          <wp:inline distT="0" distB="0" distL="0" distR="0" wp14:anchorId="1AB0D89F" wp14:editId="2BC77BBC">
            <wp:extent cx="5695950" cy="6009880"/>
            <wp:effectExtent l="0" t="0" r="0" b="0"/>
            <wp:docPr id="70485914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59148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160" cy="603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8E967" w14:textId="1F345CA5" w:rsidR="00B371B2" w:rsidRPr="00FE178B" w:rsidRDefault="00FE178B" w:rsidP="00B371B2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Fig A. </w:t>
      </w:r>
      <w:r w:rsidRPr="00FE178B">
        <w:rPr>
          <w:rFonts w:cstheme="minorHAnsi"/>
          <w:lang w:val="en-US"/>
        </w:rPr>
        <w:t>Percentages correct and reaction times of non-presented, target and non-target words for each task context (Single and dual) under same and switching target speaker conditions. Error bars represent 95% between-group confidence intervals.</w:t>
      </w:r>
    </w:p>
    <w:p w14:paraId="7BDEDFF1" w14:textId="77777777" w:rsidR="00B371B2" w:rsidRDefault="00B371B2" w:rsidP="00B371B2">
      <w:pPr>
        <w:spacing w:line="480" w:lineRule="auto"/>
        <w:ind w:firstLine="708"/>
        <w:rPr>
          <w:rFonts w:cstheme="minorHAnsi"/>
          <w:lang w:val="en-US"/>
        </w:rPr>
      </w:pPr>
    </w:p>
    <w:p w14:paraId="2E4B8B89" w14:textId="77777777" w:rsidR="00B371B2" w:rsidRPr="00B371B2" w:rsidRDefault="00B371B2">
      <w:pPr>
        <w:rPr>
          <w:lang w:val="en-US"/>
        </w:rPr>
      </w:pPr>
    </w:p>
    <w:sectPr w:rsidR="00B371B2" w:rsidRPr="00B37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B2"/>
    <w:rsid w:val="000326F1"/>
    <w:rsid w:val="00096B34"/>
    <w:rsid w:val="002F3763"/>
    <w:rsid w:val="00A85E60"/>
    <w:rsid w:val="00B371B2"/>
    <w:rsid w:val="00D5633A"/>
    <w:rsid w:val="00DA2820"/>
    <w:rsid w:val="00E03E95"/>
    <w:rsid w:val="00FE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096E6"/>
  <w15:chartTrackingRefBased/>
  <w15:docId w15:val="{F2A6633D-BE7F-43D2-82C6-06309218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se_text"/>
    <w:qFormat/>
    <w:rsid w:val="00B371B2"/>
    <w:pPr>
      <w:spacing w:after="0"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7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1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1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1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1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7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7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A74CBEF8953B479212ACA6E045D937" ma:contentTypeVersion="4" ma:contentTypeDescription="Create a new document." ma:contentTypeScope="" ma:versionID="a68e4aef0ecab76a1d58d1735fb30e2e">
  <xsd:schema xmlns:xsd="http://www.w3.org/2001/XMLSchema" xmlns:xs="http://www.w3.org/2001/XMLSchema" xmlns:p="http://schemas.microsoft.com/office/2006/metadata/properties" xmlns:ns3="dbe2552c-3787-4277-ad4e-3adc9a3f6f76" targetNamespace="http://schemas.microsoft.com/office/2006/metadata/properties" ma:root="true" ma:fieldsID="5a4df4e6dbd2daec6508e475c43c2c46" ns3:_="">
    <xsd:import namespace="dbe2552c-3787-4277-ad4e-3adc9a3f6f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2552c-3787-4277-ad4e-3adc9a3f6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785213-9A10-4179-B0F8-E906B8D609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65C7EE-4A63-4D70-9432-D6674DD403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2552c-3787-4277-ad4e-3adc9a3f6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8EAA10-ED50-49BC-B4A5-6C49099AB7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Van Humbeeck</dc:creator>
  <cp:keywords/>
  <dc:description/>
  <cp:lastModifiedBy>Nathan Van Humbeeck</cp:lastModifiedBy>
  <cp:revision>5</cp:revision>
  <dcterms:created xsi:type="dcterms:W3CDTF">2025-02-22T11:09:00Z</dcterms:created>
  <dcterms:modified xsi:type="dcterms:W3CDTF">2025-02-2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A74CBEF8953B479212ACA6E045D937</vt:lpwstr>
  </property>
</Properties>
</file>